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58533" w14:textId="77777777" w:rsidR="00BC0C3F" w:rsidRPr="00C7692D" w:rsidRDefault="00BC0C3F" w:rsidP="00BC0C3F">
      <w:pPr>
        <w:pStyle w:val="Caption"/>
      </w:pPr>
      <w:r>
        <w:t>S2 Table. LCMAP land cover definitions.</w:t>
      </w:r>
    </w:p>
    <w:tbl>
      <w:tblPr>
        <w:tblStyle w:val="TableGrid"/>
        <w:tblW w:w="6948" w:type="dxa"/>
        <w:tblLook w:val="0420" w:firstRow="1" w:lastRow="0" w:firstColumn="0" w:lastColumn="0" w:noHBand="0" w:noVBand="1"/>
      </w:tblPr>
      <w:tblGrid>
        <w:gridCol w:w="3078"/>
        <w:gridCol w:w="3870"/>
      </w:tblGrid>
      <w:tr w:rsidR="00BC0C3F" w:rsidRPr="005F7E82" w14:paraId="218084E4" w14:textId="77777777" w:rsidTr="00A223AB">
        <w:trPr>
          <w:trHeight w:val="387"/>
        </w:trPr>
        <w:tc>
          <w:tcPr>
            <w:tcW w:w="3078" w:type="dxa"/>
          </w:tcPr>
          <w:p w14:paraId="3E53C0D5" w14:textId="77777777" w:rsidR="00BC0C3F" w:rsidRPr="005F7E82" w:rsidRDefault="00BC0C3F" w:rsidP="00A223AB">
            <w:pPr>
              <w:tabs>
                <w:tab w:val="right" w:pos="2900"/>
              </w:tabs>
              <w:spacing w:line="240" w:lineRule="auto"/>
              <w:rPr>
                <w:b/>
                <w:bCs/>
                <w:szCs w:val="24"/>
              </w:rPr>
            </w:pPr>
            <w:r w:rsidRPr="005F7E82">
              <w:rPr>
                <w:b/>
                <w:bCs/>
                <w:szCs w:val="24"/>
              </w:rPr>
              <w:t>LCMAP Level 1 Class</w:t>
            </w:r>
          </w:p>
        </w:tc>
        <w:tc>
          <w:tcPr>
            <w:tcW w:w="3870" w:type="dxa"/>
          </w:tcPr>
          <w:p w14:paraId="2E1973E9" w14:textId="77777777" w:rsidR="00BC0C3F" w:rsidRPr="005F7E82" w:rsidRDefault="00BC0C3F" w:rsidP="00A223AB">
            <w:pPr>
              <w:spacing w:line="240" w:lineRule="auto"/>
              <w:rPr>
                <w:b/>
                <w:bCs/>
                <w:szCs w:val="24"/>
              </w:rPr>
            </w:pPr>
            <w:r w:rsidRPr="005F7E82">
              <w:rPr>
                <w:b/>
                <w:bCs/>
                <w:szCs w:val="24"/>
              </w:rPr>
              <w:t>NLCD Level 2 Class</w:t>
            </w:r>
          </w:p>
        </w:tc>
      </w:tr>
      <w:tr w:rsidR="00BC0C3F" w:rsidRPr="005F7E82" w14:paraId="5AFF59C3" w14:textId="77777777" w:rsidTr="00A223AB">
        <w:tc>
          <w:tcPr>
            <w:tcW w:w="3078" w:type="dxa"/>
          </w:tcPr>
          <w:p w14:paraId="5A76F119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Developed</w:t>
            </w:r>
          </w:p>
        </w:tc>
        <w:tc>
          <w:tcPr>
            <w:tcW w:w="3870" w:type="dxa"/>
          </w:tcPr>
          <w:p w14:paraId="200C36DB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Developed, Open Space</w:t>
            </w:r>
          </w:p>
          <w:p w14:paraId="0FA1432F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Developed, Low Intensity</w:t>
            </w:r>
          </w:p>
          <w:p w14:paraId="389B0A76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Developed, Medium Intensity</w:t>
            </w:r>
          </w:p>
          <w:p w14:paraId="2EED2709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Developed, High Intensity</w:t>
            </w:r>
          </w:p>
        </w:tc>
      </w:tr>
      <w:tr w:rsidR="00BC0C3F" w:rsidRPr="005F7E82" w14:paraId="1ABC9C28" w14:textId="77777777" w:rsidTr="00A223AB">
        <w:tc>
          <w:tcPr>
            <w:tcW w:w="3078" w:type="dxa"/>
          </w:tcPr>
          <w:p w14:paraId="11237159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Cropland</w:t>
            </w:r>
          </w:p>
        </w:tc>
        <w:tc>
          <w:tcPr>
            <w:tcW w:w="3870" w:type="dxa"/>
          </w:tcPr>
          <w:p w14:paraId="17C01F34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Pasture/Hay</w:t>
            </w:r>
          </w:p>
          <w:p w14:paraId="4079C663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Cultivated Crops</w:t>
            </w:r>
          </w:p>
        </w:tc>
      </w:tr>
      <w:tr w:rsidR="00BC0C3F" w:rsidRPr="005F7E82" w14:paraId="1A74F34D" w14:textId="77777777" w:rsidTr="00A223AB">
        <w:tc>
          <w:tcPr>
            <w:tcW w:w="3078" w:type="dxa"/>
          </w:tcPr>
          <w:p w14:paraId="50BF7C5A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Grass/Shrub</w:t>
            </w:r>
          </w:p>
        </w:tc>
        <w:tc>
          <w:tcPr>
            <w:tcW w:w="3870" w:type="dxa"/>
          </w:tcPr>
          <w:p w14:paraId="5D127005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Dwarf Scrub</w:t>
            </w:r>
          </w:p>
          <w:p w14:paraId="27605C2A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Shrub/Scrub</w:t>
            </w:r>
          </w:p>
          <w:p w14:paraId="36BC83C3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Grassland/Herbaceous</w:t>
            </w:r>
          </w:p>
          <w:p w14:paraId="791794C5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Sedge/Herbaceous</w:t>
            </w:r>
          </w:p>
          <w:p w14:paraId="18B34DF8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Lichens</w:t>
            </w:r>
          </w:p>
          <w:p w14:paraId="31C2D512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Moss</w:t>
            </w:r>
          </w:p>
        </w:tc>
      </w:tr>
      <w:tr w:rsidR="00BC0C3F" w:rsidRPr="005F7E82" w14:paraId="0A6E795D" w14:textId="77777777" w:rsidTr="00A223AB">
        <w:tc>
          <w:tcPr>
            <w:tcW w:w="3078" w:type="dxa"/>
          </w:tcPr>
          <w:p w14:paraId="13A689B2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Tree Cover</w:t>
            </w:r>
          </w:p>
        </w:tc>
        <w:tc>
          <w:tcPr>
            <w:tcW w:w="3870" w:type="dxa"/>
          </w:tcPr>
          <w:p w14:paraId="76FD3865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 xml:space="preserve">Deciduous Forest </w:t>
            </w:r>
          </w:p>
          <w:p w14:paraId="6B696683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 xml:space="preserve">Evergreen Forest </w:t>
            </w:r>
          </w:p>
          <w:p w14:paraId="458E981D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Mixed Forest</w:t>
            </w:r>
          </w:p>
        </w:tc>
      </w:tr>
      <w:tr w:rsidR="00BC0C3F" w:rsidRPr="005F7E82" w14:paraId="0E2EF808" w14:textId="77777777" w:rsidTr="00A223AB">
        <w:tc>
          <w:tcPr>
            <w:tcW w:w="3078" w:type="dxa"/>
          </w:tcPr>
          <w:p w14:paraId="4B329CAE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Water</w:t>
            </w:r>
          </w:p>
        </w:tc>
        <w:tc>
          <w:tcPr>
            <w:tcW w:w="3870" w:type="dxa"/>
          </w:tcPr>
          <w:p w14:paraId="6FB1AC61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Open Water</w:t>
            </w:r>
          </w:p>
        </w:tc>
      </w:tr>
      <w:tr w:rsidR="00BC0C3F" w:rsidRPr="005F7E82" w14:paraId="7C119FE6" w14:textId="77777777" w:rsidTr="00A223AB">
        <w:tc>
          <w:tcPr>
            <w:tcW w:w="3078" w:type="dxa"/>
          </w:tcPr>
          <w:p w14:paraId="3AEE08DF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Wetland</w:t>
            </w:r>
          </w:p>
        </w:tc>
        <w:tc>
          <w:tcPr>
            <w:tcW w:w="3870" w:type="dxa"/>
          </w:tcPr>
          <w:p w14:paraId="58D7352B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Woody Wetlands</w:t>
            </w:r>
          </w:p>
          <w:p w14:paraId="531F8A83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Emergent Herbaceous Wetlands</w:t>
            </w:r>
          </w:p>
        </w:tc>
      </w:tr>
      <w:tr w:rsidR="00BC0C3F" w:rsidRPr="005F7E82" w14:paraId="5C06754F" w14:textId="77777777" w:rsidTr="00A223AB">
        <w:tc>
          <w:tcPr>
            <w:tcW w:w="3078" w:type="dxa"/>
          </w:tcPr>
          <w:p w14:paraId="4B30325D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Ice/Snow</w:t>
            </w:r>
          </w:p>
        </w:tc>
        <w:tc>
          <w:tcPr>
            <w:tcW w:w="3870" w:type="dxa"/>
          </w:tcPr>
          <w:p w14:paraId="130904B6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Perennial Ice/Snow</w:t>
            </w:r>
          </w:p>
        </w:tc>
      </w:tr>
      <w:tr w:rsidR="00BC0C3F" w:rsidRPr="005F7E82" w14:paraId="6FE86474" w14:textId="77777777" w:rsidTr="00A223AB">
        <w:tc>
          <w:tcPr>
            <w:tcW w:w="3078" w:type="dxa"/>
          </w:tcPr>
          <w:p w14:paraId="7ECF4491" w14:textId="77777777" w:rsidR="00BC0C3F" w:rsidRPr="005F7E82" w:rsidRDefault="00BC0C3F" w:rsidP="00A223AB">
            <w:pPr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Barren</w:t>
            </w:r>
          </w:p>
        </w:tc>
        <w:tc>
          <w:tcPr>
            <w:tcW w:w="3870" w:type="dxa"/>
          </w:tcPr>
          <w:p w14:paraId="70866BF4" w14:textId="77777777" w:rsidR="00BC0C3F" w:rsidRPr="005F7E82" w:rsidRDefault="00BC0C3F" w:rsidP="00A223AB">
            <w:pPr>
              <w:keepNext/>
              <w:spacing w:line="240" w:lineRule="auto"/>
              <w:rPr>
                <w:szCs w:val="24"/>
              </w:rPr>
            </w:pPr>
            <w:r w:rsidRPr="005F7E82">
              <w:rPr>
                <w:szCs w:val="24"/>
              </w:rPr>
              <w:t>Barren Land</w:t>
            </w:r>
          </w:p>
        </w:tc>
      </w:tr>
    </w:tbl>
    <w:p w14:paraId="66E25093" w14:textId="1C0D5243" w:rsidR="009223CA" w:rsidRPr="00BC0C3F" w:rsidRDefault="009223CA" w:rsidP="00BC0C3F">
      <w:pPr>
        <w:spacing w:line="259" w:lineRule="auto"/>
        <w:rPr>
          <w:b/>
          <w:bCs/>
          <w:szCs w:val="24"/>
        </w:rPr>
      </w:pPr>
    </w:p>
    <w:sectPr w:rsidR="009223CA" w:rsidRPr="00BC0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66B"/>
    <w:rsid w:val="0039366B"/>
    <w:rsid w:val="009223CA"/>
    <w:rsid w:val="00996683"/>
    <w:rsid w:val="00BC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F467D"/>
  <w15:chartTrackingRefBased/>
  <w15:docId w15:val="{446C1C7D-9135-47EB-84FA-192384F4A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C3F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C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0C3F"/>
    <w:pPr>
      <w:keepNext/>
      <w:spacing w:after="200"/>
    </w:pPr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Gray</dc:creator>
  <cp:keywords/>
  <dc:description/>
  <cp:lastModifiedBy>Martin, Gray</cp:lastModifiedBy>
  <cp:revision>3</cp:revision>
  <dcterms:created xsi:type="dcterms:W3CDTF">2024-11-06T17:49:00Z</dcterms:created>
  <dcterms:modified xsi:type="dcterms:W3CDTF">2024-11-06T17:50:00Z</dcterms:modified>
</cp:coreProperties>
</file>